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DA860" w14:textId="223C148F" w:rsidR="00921957" w:rsidRPr="000C135F" w:rsidRDefault="000C135F">
      <w:pPr>
        <w:rPr>
          <w:rFonts w:ascii="Times New Roman" w:hAnsi="Times New Roman" w:cs="Times New Roman"/>
          <w:lang w:val="en-US"/>
        </w:rPr>
      </w:pPr>
      <w:r w:rsidRPr="000C135F">
        <w:rPr>
          <w:rFonts w:ascii="Times New Roman" w:hAnsi="Times New Roman" w:cs="Times New Roman"/>
          <w:lang w:val="en-US"/>
        </w:rPr>
        <w:t xml:space="preserve">Table S1. </w:t>
      </w:r>
      <w:r w:rsidRPr="000C135F">
        <w:rPr>
          <w:rFonts w:ascii="Times New Roman" w:hAnsi="Times New Roman" w:cs="Times New Roman"/>
          <w:lang w:val="en-US"/>
        </w:rPr>
        <w:t>Allergan® midface volume deficit scale</w:t>
      </w:r>
      <w:r w:rsidRPr="000C135F">
        <w:rPr>
          <w:rFonts w:ascii="Times New Roman" w:hAnsi="Times New Roman" w:cs="Times New Roman"/>
          <w:lang w:val="en-US"/>
        </w:rPr>
        <w:t xml:space="preserve">. Adapted from </w:t>
      </w:r>
      <w:r w:rsidRPr="000C135F">
        <w:rPr>
          <w:rFonts w:ascii="Times New Roman" w:hAnsi="Times New Roman" w:cs="Times New Roman"/>
          <w:lang w:val="en-US"/>
        </w:rPr>
        <w:t xml:space="preserve">Jones </w:t>
      </w:r>
      <w:r w:rsidRPr="000C135F">
        <w:rPr>
          <w:rFonts w:ascii="Times New Roman" w:hAnsi="Times New Roman" w:cs="Times New Roman"/>
          <w:lang w:val="en-US"/>
        </w:rPr>
        <w:t>&amp;</w:t>
      </w:r>
      <w:r w:rsidRPr="000C135F">
        <w:rPr>
          <w:rFonts w:ascii="Times New Roman" w:hAnsi="Times New Roman" w:cs="Times New Roman"/>
          <w:lang w:val="en-US"/>
        </w:rPr>
        <w:t xml:space="preserve"> Murphy </w:t>
      </w:r>
      <w:r w:rsidRPr="000C135F">
        <w:rPr>
          <w:rFonts w:ascii="Times New Roman" w:hAnsi="Times New Roman" w:cs="Times New Roman"/>
          <w:lang w:val="en-US"/>
        </w:rPr>
        <w:t>(2) and Urdiales-Gálvez et al (3)</w:t>
      </w:r>
      <w:r w:rsidRPr="000C135F">
        <w:rPr>
          <w:rFonts w:ascii="Times New Roman" w:hAnsi="Times New Roman" w:cs="Times New Roman"/>
          <w:lang w:val="en-US"/>
        </w:rPr>
        <w:t>.</w:t>
      </w:r>
    </w:p>
    <w:p w14:paraId="17CE87B5" w14:textId="77777777" w:rsidR="000C135F" w:rsidRPr="000C135F" w:rsidRDefault="000C135F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23"/>
        <w:gridCol w:w="7171"/>
      </w:tblGrid>
      <w:tr w:rsidR="000C135F" w:rsidRPr="00835E3A" w14:paraId="2F98CFDC" w14:textId="77777777" w:rsidTr="00F23A28">
        <w:tc>
          <w:tcPr>
            <w:tcW w:w="0" w:type="auto"/>
            <w:hideMark/>
          </w:tcPr>
          <w:p w14:paraId="42C715D4" w14:textId="77777777" w:rsidR="000C135F" w:rsidRPr="00835E3A" w:rsidRDefault="000C135F" w:rsidP="00F23A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5E3A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  <w:tc>
          <w:tcPr>
            <w:tcW w:w="0" w:type="auto"/>
            <w:hideMark/>
          </w:tcPr>
          <w:p w14:paraId="6A9D4CD1" w14:textId="77777777" w:rsidR="000C135F" w:rsidRPr="00835E3A" w:rsidRDefault="000C135F" w:rsidP="00F23A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35E3A">
              <w:rPr>
                <w:rFonts w:ascii="Times New Roman" w:hAnsi="Times New Roman" w:cs="Times New Roman"/>
                <w:b/>
                <w:bCs/>
              </w:rPr>
              <w:t>Definition</w:t>
            </w:r>
            <w:proofErr w:type="spellEnd"/>
          </w:p>
        </w:tc>
      </w:tr>
      <w:tr w:rsidR="000C135F" w:rsidRPr="00835E3A" w14:paraId="7ACA1D90" w14:textId="77777777" w:rsidTr="00F23A28">
        <w:tc>
          <w:tcPr>
            <w:tcW w:w="0" w:type="auto"/>
            <w:vAlign w:val="center"/>
            <w:hideMark/>
          </w:tcPr>
          <w:p w14:paraId="146AEDE9" w14:textId="77777777" w:rsidR="000C135F" w:rsidRPr="00835E3A" w:rsidRDefault="000C135F" w:rsidP="00F23A28">
            <w:pPr>
              <w:rPr>
                <w:rFonts w:ascii="Times New Roman" w:hAnsi="Times New Roman" w:cs="Times New Roman"/>
                <w:b/>
                <w:bCs/>
              </w:rPr>
            </w:pPr>
            <w:r w:rsidRPr="00835E3A">
              <w:rPr>
                <w:rFonts w:ascii="Times New Roman" w:hAnsi="Times New Roman" w:cs="Times New Roman"/>
                <w:b/>
                <w:bCs/>
              </w:rPr>
              <w:t>0</w:t>
            </w:r>
            <w:r w:rsidRPr="00835E3A">
              <w:rPr>
                <w:rFonts w:ascii="Times New Roman" w:hAnsi="Times New Roman" w:cs="Times New Roman"/>
                <w:b/>
                <w:bCs/>
              </w:rPr>
              <w:br/>
            </w:r>
            <w:proofErr w:type="spellStart"/>
            <w:r w:rsidRPr="00835E3A">
              <w:rPr>
                <w:rFonts w:ascii="Times New Roman" w:hAnsi="Times New Roman" w:cs="Times New Roman"/>
                <w:b/>
                <w:bCs/>
              </w:rPr>
              <w:t>None</w:t>
            </w:r>
            <w:proofErr w:type="spellEnd"/>
            <w:r w:rsidRPr="00835E3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6535C5F4" w14:textId="77777777" w:rsidR="000C135F" w:rsidRPr="00835E3A" w:rsidRDefault="000C135F" w:rsidP="00F23A2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35E3A">
              <w:rPr>
                <w:rFonts w:ascii="Times New Roman" w:hAnsi="Times New Roman" w:cs="Times New Roman"/>
              </w:rPr>
              <w:t xml:space="preserve">Moon </w:t>
            </w:r>
            <w:proofErr w:type="spellStart"/>
            <w:r w:rsidRPr="00835E3A">
              <w:rPr>
                <w:rFonts w:ascii="Times New Roman" w:hAnsi="Times New Roman" w:cs="Times New Roman"/>
              </w:rPr>
              <w:t>face</w:t>
            </w:r>
            <w:proofErr w:type="spellEnd"/>
          </w:p>
          <w:p w14:paraId="5AF81853" w14:textId="77777777" w:rsidR="000C135F" w:rsidRPr="00835E3A" w:rsidRDefault="000C135F" w:rsidP="00F23A28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i/>
                <w:iCs/>
                <w:lang w:val="en-US"/>
              </w:rPr>
              <w:t>Fullness</w:t>
            </w:r>
            <w:r w:rsidRPr="00835E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35E3A">
              <w:rPr>
                <w:rFonts w:ascii="Times New Roman" w:hAnsi="Times New Roman" w:cs="Times New Roman"/>
                <w:i/>
                <w:iCs/>
                <w:lang w:val="en-US"/>
              </w:rPr>
              <w:t>convexity</w:t>
            </w:r>
            <w:r w:rsidRPr="00835E3A">
              <w:rPr>
                <w:rFonts w:ascii="Times New Roman" w:hAnsi="Times New Roman" w:cs="Times New Roman"/>
                <w:lang w:val="en-US"/>
              </w:rPr>
              <w:t xml:space="preserve">) in the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zygomatico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, anteromedial cheek, and/or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sub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</w:t>
            </w:r>
          </w:p>
        </w:tc>
      </w:tr>
      <w:tr w:rsidR="000C135F" w:rsidRPr="00835E3A" w14:paraId="57C0BFEB" w14:textId="77777777" w:rsidTr="00F23A28">
        <w:tc>
          <w:tcPr>
            <w:tcW w:w="0" w:type="auto"/>
            <w:vAlign w:val="center"/>
            <w:hideMark/>
          </w:tcPr>
          <w:p w14:paraId="36DD0F5B" w14:textId="77777777" w:rsidR="000C135F" w:rsidRPr="00835E3A" w:rsidRDefault="000C135F" w:rsidP="00F23A28">
            <w:pPr>
              <w:rPr>
                <w:rFonts w:ascii="Times New Roman" w:hAnsi="Times New Roman" w:cs="Times New Roman"/>
                <w:b/>
                <w:bCs/>
              </w:rPr>
            </w:pPr>
            <w:r w:rsidRPr="00835E3A">
              <w:rPr>
                <w:rFonts w:ascii="Times New Roman" w:hAnsi="Times New Roman" w:cs="Times New Roman"/>
                <w:b/>
                <w:bCs/>
              </w:rPr>
              <w:t>1</w:t>
            </w:r>
            <w:r w:rsidRPr="00835E3A">
              <w:rPr>
                <w:rFonts w:ascii="Times New Roman" w:hAnsi="Times New Roman" w:cs="Times New Roman"/>
                <w:b/>
                <w:bCs/>
              </w:rPr>
              <w:br/>
            </w:r>
            <w:proofErr w:type="spellStart"/>
            <w:r w:rsidRPr="00835E3A">
              <w:rPr>
                <w:rFonts w:ascii="Times New Roman" w:hAnsi="Times New Roman" w:cs="Times New Roman"/>
                <w:b/>
                <w:bCs/>
              </w:rPr>
              <w:t>Minimal</w:t>
            </w:r>
            <w:proofErr w:type="spellEnd"/>
            <w:r w:rsidRPr="00835E3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59A2DB37" w14:textId="77777777" w:rsidR="000C135F" w:rsidRPr="00835E3A" w:rsidRDefault="000C135F" w:rsidP="00F23A28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i/>
                <w:iCs/>
                <w:lang w:val="en-US"/>
              </w:rPr>
              <w:t>Flattening</w:t>
            </w:r>
            <w:r w:rsidRPr="00835E3A">
              <w:rPr>
                <w:rFonts w:ascii="Times New Roman" w:hAnsi="Times New Roman" w:cs="Times New Roman"/>
                <w:lang w:val="en-US"/>
              </w:rPr>
              <w:t xml:space="preserve"> in the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zygomatico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, anteromedial cheek, and/or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sub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</w:t>
            </w:r>
          </w:p>
        </w:tc>
      </w:tr>
      <w:tr w:rsidR="000C135F" w:rsidRPr="00835E3A" w14:paraId="6774D2C1" w14:textId="77777777" w:rsidTr="00F23A28">
        <w:tc>
          <w:tcPr>
            <w:tcW w:w="0" w:type="auto"/>
            <w:vAlign w:val="center"/>
            <w:hideMark/>
          </w:tcPr>
          <w:p w14:paraId="188F8CA4" w14:textId="77777777" w:rsidR="000C135F" w:rsidRPr="00835E3A" w:rsidRDefault="000C135F" w:rsidP="00F23A28">
            <w:pPr>
              <w:rPr>
                <w:rFonts w:ascii="Times New Roman" w:hAnsi="Times New Roman" w:cs="Times New Roman"/>
                <w:b/>
                <w:bCs/>
              </w:rPr>
            </w:pPr>
            <w:r w:rsidRPr="00835E3A">
              <w:rPr>
                <w:rFonts w:ascii="Times New Roman" w:hAnsi="Times New Roman" w:cs="Times New Roman"/>
                <w:b/>
                <w:bCs/>
              </w:rPr>
              <w:t>2</w:t>
            </w:r>
            <w:r w:rsidRPr="00835E3A">
              <w:rPr>
                <w:rFonts w:ascii="Times New Roman" w:hAnsi="Times New Roman" w:cs="Times New Roman"/>
                <w:b/>
                <w:bCs/>
              </w:rPr>
              <w:br/>
            </w:r>
            <w:proofErr w:type="spellStart"/>
            <w:r w:rsidRPr="00835E3A">
              <w:rPr>
                <w:rFonts w:ascii="Times New Roman" w:hAnsi="Times New Roman" w:cs="Times New Roman"/>
                <w:b/>
                <w:bCs/>
              </w:rPr>
              <w:t>Mild</w:t>
            </w:r>
            <w:proofErr w:type="spellEnd"/>
            <w:r w:rsidRPr="00835E3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56132321" w14:textId="77777777" w:rsidR="000C135F" w:rsidRPr="00835E3A" w:rsidRDefault="000C135F" w:rsidP="00F23A28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i/>
                <w:iCs/>
                <w:lang w:val="en-US"/>
              </w:rPr>
              <w:t>Mild concavity</w:t>
            </w:r>
            <w:r w:rsidRPr="00835E3A">
              <w:rPr>
                <w:rFonts w:ascii="Times New Roman" w:hAnsi="Times New Roman" w:cs="Times New Roman"/>
                <w:lang w:val="en-US"/>
              </w:rPr>
              <w:t xml:space="preserve"> in the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zygomatico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, anteromedial cheek, and/or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sub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</w:t>
            </w:r>
          </w:p>
          <w:p w14:paraId="373781A1" w14:textId="77777777" w:rsidR="000C135F" w:rsidRPr="00835E3A" w:rsidRDefault="000C135F" w:rsidP="00F23A28">
            <w:pPr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lang w:val="en-US"/>
              </w:rPr>
              <w:t xml:space="preserve">Mild </w:t>
            </w:r>
            <w:r w:rsidRPr="00835E3A">
              <w:rPr>
                <w:rFonts w:ascii="Times New Roman" w:hAnsi="Times New Roman" w:cs="Times New Roman"/>
                <w:i/>
                <w:iCs/>
                <w:lang w:val="en-US"/>
              </w:rPr>
              <w:t>tear troughs and/or nasolabial folds</w:t>
            </w:r>
            <w:r w:rsidRPr="00835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0C135F" w:rsidRPr="00835E3A" w14:paraId="203F6EDC" w14:textId="77777777" w:rsidTr="00F23A28">
        <w:tc>
          <w:tcPr>
            <w:tcW w:w="0" w:type="auto"/>
            <w:vAlign w:val="center"/>
            <w:hideMark/>
          </w:tcPr>
          <w:p w14:paraId="07C62B15" w14:textId="77777777" w:rsidR="000C135F" w:rsidRPr="00835E3A" w:rsidRDefault="000C135F" w:rsidP="00F23A28">
            <w:pPr>
              <w:rPr>
                <w:rFonts w:ascii="Times New Roman" w:hAnsi="Times New Roman" w:cs="Times New Roman"/>
                <w:b/>
                <w:bCs/>
              </w:rPr>
            </w:pPr>
            <w:r w:rsidRPr="00835E3A">
              <w:rPr>
                <w:rFonts w:ascii="Times New Roman" w:hAnsi="Times New Roman" w:cs="Times New Roman"/>
                <w:b/>
                <w:bCs/>
              </w:rPr>
              <w:t>3</w:t>
            </w:r>
            <w:r w:rsidRPr="00835E3A">
              <w:rPr>
                <w:rFonts w:ascii="Times New Roman" w:hAnsi="Times New Roman" w:cs="Times New Roman"/>
                <w:b/>
                <w:bCs/>
              </w:rPr>
              <w:br/>
            </w:r>
            <w:proofErr w:type="spellStart"/>
            <w:r w:rsidRPr="00835E3A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  <w:r w:rsidRPr="00835E3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586F667F" w14:textId="77777777" w:rsidR="000C135F" w:rsidRPr="00835E3A" w:rsidRDefault="000C135F" w:rsidP="00F23A28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i/>
                <w:iCs/>
                <w:lang w:val="en-US"/>
              </w:rPr>
              <w:t>Moderate concavity</w:t>
            </w:r>
            <w:r w:rsidRPr="00835E3A">
              <w:rPr>
                <w:rFonts w:ascii="Times New Roman" w:hAnsi="Times New Roman" w:cs="Times New Roman"/>
                <w:lang w:val="en-US"/>
              </w:rPr>
              <w:t xml:space="preserve"> in the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zygomatico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, anteromedial cheek, and/or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sub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</w:t>
            </w:r>
          </w:p>
          <w:p w14:paraId="44BBF3DF" w14:textId="77777777" w:rsidR="000C135F" w:rsidRPr="00835E3A" w:rsidRDefault="000C135F" w:rsidP="00F23A28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lang w:val="en-US"/>
              </w:rPr>
              <w:t>Moderate tear troughs and/or nasolabial folds</w:t>
            </w:r>
          </w:p>
          <w:p w14:paraId="798794C4" w14:textId="77777777" w:rsidR="000C135F" w:rsidRPr="00835E3A" w:rsidRDefault="000C135F" w:rsidP="00F23A28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lang w:val="en-US"/>
              </w:rPr>
              <w:t xml:space="preserve">Mild </w:t>
            </w:r>
            <w:proofErr w:type="spellStart"/>
            <w:r w:rsidRPr="00835E3A">
              <w:rPr>
                <w:rFonts w:ascii="Times New Roman" w:hAnsi="Times New Roman" w:cs="Times New Roman"/>
                <w:i/>
                <w:iCs/>
                <w:lang w:val="en-US"/>
              </w:rPr>
              <w:t>nasojugal</w:t>
            </w:r>
            <w:proofErr w:type="spellEnd"/>
            <w:r w:rsidRPr="00835E3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folds and/or </w:t>
            </w:r>
            <w:proofErr w:type="spellStart"/>
            <w:r w:rsidRPr="00835E3A">
              <w:rPr>
                <w:rFonts w:ascii="Times New Roman" w:hAnsi="Times New Roman" w:cs="Times New Roman"/>
                <w:i/>
                <w:iCs/>
                <w:lang w:val="en-US"/>
              </w:rPr>
              <w:t>prejowl</w:t>
            </w:r>
            <w:proofErr w:type="spellEnd"/>
            <w:r w:rsidRPr="00835E3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ulcus</w:t>
            </w:r>
            <w:r w:rsidRPr="00835E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1630C7A" w14:textId="77777777" w:rsidR="000C135F" w:rsidRPr="00835E3A" w:rsidRDefault="000C135F" w:rsidP="00F23A28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proofErr w:type="spellStart"/>
            <w:r w:rsidRPr="00835E3A">
              <w:rPr>
                <w:rFonts w:ascii="Times New Roman" w:hAnsi="Times New Roman" w:cs="Times New Roman"/>
              </w:rPr>
              <w:t>Mild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prominence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of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bony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landmarks</w:t>
            </w:r>
            <w:proofErr w:type="spellEnd"/>
          </w:p>
          <w:p w14:paraId="2FE2861A" w14:textId="77777777" w:rsidR="000C135F" w:rsidRPr="00835E3A" w:rsidRDefault="000C135F" w:rsidP="00F23A28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proofErr w:type="spellStart"/>
            <w:r w:rsidRPr="00835E3A">
              <w:rPr>
                <w:rFonts w:ascii="Times New Roman" w:hAnsi="Times New Roman" w:cs="Times New Roman"/>
              </w:rPr>
              <w:t>Mild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visibility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of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musculature</w:t>
            </w:r>
            <w:proofErr w:type="spellEnd"/>
          </w:p>
        </w:tc>
      </w:tr>
      <w:tr w:rsidR="000C135F" w:rsidRPr="00835E3A" w14:paraId="12F32AFC" w14:textId="77777777" w:rsidTr="00F23A28">
        <w:tc>
          <w:tcPr>
            <w:tcW w:w="0" w:type="auto"/>
            <w:vAlign w:val="center"/>
            <w:hideMark/>
          </w:tcPr>
          <w:p w14:paraId="3C8CB87A" w14:textId="77777777" w:rsidR="000C135F" w:rsidRPr="00835E3A" w:rsidRDefault="000C135F" w:rsidP="00F23A28">
            <w:pPr>
              <w:rPr>
                <w:rFonts w:ascii="Times New Roman" w:hAnsi="Times New Roman" w:cs="Times New Roman"/>
                <w:b/>
                <w:bCs/>
              </w:rPr>
            </w:pPr>
            <w:r w:rsidRPr="00835E3A">
              <w:rPr>
                <w:rFonts w:ascii="Times New Roman" w:hAnsi="Times New Roman" w:cs="Times New Roman"/>
                <w:b/>
                <w:bCs/>
              </w:rPr>
              <w:t>4</w:t>
            </w:r>
            <w:r w:rsidRPr="00835E3A">
              <w:rPr>
                <w:rFonts w:ascii="Times New Roman" w:hAnsi="Times New Roman" w:cs="Times New Roman"/>
                <w:b/>
                <w:bCs/>
              </w:rPr>
              <w:br/>
            </w:r>
            <w:proofErr w:type="spellStart"/>
            <w:r w:rsidRPr="00835E3A">
              <w:rPr>
                <w:rFonts w:ascii="Times New Roman" w:hAnsi="Times New Roman" w:cs="Times New Roman"/>
                <w:b/>
                <w:bCs/>
              </w:rPr>
              <w:t>Significant</w:t>
            </w:r>
            <w:proofErr w:type="spellEnd"/>
            <w:r w:rsidRPr="00835E3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hideMark/>
          </w:tcPr>
          <w:p w14:paraId="7D8DEFE4" w14:textId="77777777" w:rsidR="000C135F" w:rsidRPr="00835E3A" w:rsidRDefault="000C135F" w:rsidP="00F23A28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i/>
                <w:iCs/>
                <w:lang w:val="en-US"/>
              </w:rPr>
              <w:t>Significant concavity</w:t>
            </w:r>
            <w:r w:rsidRPr="00835E3A">
              <w:rPr>
                <w:rFonts w:ascii="Times New Roman" w:hAnsi="Times New Roman" w:cs="Times New Roman"/>
                <w:lang w:val="en-US"/>
              </w:rPr>
              <w:t xml:space="preserve"> in the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zygomatico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, anteromedial cheek, and/or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sub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</w:t>
            </w:r>
          </w:p>
          <w:p w14:paraId="4938FA49" w14:textId="77777777" w:rsidR="000C135F" w:rsidRPr="00835E3A" w:rsidRDefault="000C135F" w:rsidP="00F23A28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lang w:val="en-US"/>
              </w:rPr>
              <w:t>Significant tear troughs and/or nasolabial folds</w:t>
            </w:r>
          </w:p>
          <w:p w14:paraId="29E6911F" w14:textId="77777777" w:rsidR="000C135F" w:rsidRPr="00835E3A" w:rsidRDefault="000C135F" w:rsidP="00F23A28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lang w:val="en-US"/>
              </w:rPr>
              <w:t xml:space="preserve">Moderate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nasojugal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folds and/or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prejowl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sulcus</w:t>
            </w:r>
          </w:p>
          <w:p w14:paraId="0D5A1A7F" w14:textId="77777777" w:rsidR="000C135F" w:rsidRPr="00835E3A" w:rsidRDefault="000C135F" w:rsidP="00F23A28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proofErr w:type="spellStart"/>
            <w:r w:rsidRPr="00835E3A">
              <w:rPr>
                <w:rFonts w:ascii="Times New Roman" w:hAnsi="Times New Roman" w:cs="Times New Roman"/>
              </w:rPr>
              <w:t>Moderate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prominence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of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bony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landmarks</w:t>
            </w:r>
            <w:proofErr w:type="spellEnd"/>
          </w:p>
          <w:p w14:paraId="54B73182" w14:textId="77777777" w:rsidR="000C135F" w:rsidRPr="00835E3A" w:rsidRDefault="000C135F" w:rsidP="00F23A28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proofErr w:type="spellStart"/>
            <w:r w:rsidRPr="00835E3A">
              <w:rPr>
                <w:rFonts w:ascii="Times New Roman" w:hAnsi="Times New Roman" w:cs="Times New Roman"/>
              </w:rPr>
              <w:t>Moderate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visibility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of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musculature</w:t>
            </w:r>
            <w:proofErr w:type="spellEnd"/>
          </w:p>
        </w:tc>
      </w:tr>
      <w:tr w:rsidR="000C135F" w:rsidRPr="00835E3A" w14:paraId="37C95B0F" w14:textId="77777777" w:rsidTr="00F23A28">
        <w:tc>
          <w:tcPr>
            <w:tcW w:w="0" w:type="auto"/>
            <w:vAlign w:val="center"/>
            <w:hideMark/>
          </w:tcPr>
          <w:p w14:paraId="15C4C876" w14:textId="77777777" w:rsidR="000C135F" w:rsidRPr="00835E3A" w:rsidRDefault="000C135F" w:rsidP="00F23A28">
            <w:pPr>
              <w:rPr>
                <w:rFonts w:ascii="Times New Roman" w:hAnsi="Times New Roman" w:cs="Times New Roman"/>
                <w:b/>
                <w:bCs/>
              </w:rPr>
            </w:pPr>
            <w:r w:rsidRPr="00835E3A">
              <w:rPr>
                <w:rFonts w:ascii="Times New Roman" w:hAnsi="Times New Roman" w:cs="Times New Roman"/>
                <w:b/>
                <w:bCs/>
              </w:rPr>
              <w:t>5</w:t>
            </w:r>
            <w:r w:rsidRPr="00835E3A">
              <w:rPr>
                <w:rFonts w:ascii="Times New Roman" w:hAnsi="Times New Roman" w:cs="Times New Roman"/>
                <w:b/>
                <w:bCs/>
              </w:rPr>
              <w:br/>
              <w:t xml:space="preserve">Severe </w:t>
            </w:r>
          </w:p>
        </w:tc>
        <w:tc>
          <w:tcPr>
            <w:tcW w:w="0" w:type="auto"/>
            <w:hideMark/>
          </w:tcPr>
          <w:p w14:paraId="394B1236" w14:textId="77777777" w:rsidR="000C135F" w:rsidRPr="00835E3A" w:rsidRDefault="000C135F" w:rsidP="00F23A28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835E3A">
              <w:rPr>
                <w:rFonts w:ascii="Times New Roman" w:hAnsi="Times New Roman" w:cs="Times New Roman"/>
                <w:i/>
                <w:iCs/>
              </w:rPr>
              <w:t>Wasting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</w:p>
          <w:p w14:paraId="10067611" w14:textId="77777777" w:rsidR="000C135F" w:rsidRPr="00835E3A" w:rsidRDefault="000C135F" w:rsidP="00F23A28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lang w:val="en-US"/>
              </w:rPr>
              <w:t xml:space="preserve">Severe concavity in the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zygomatico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, anteromedial cheek, and/or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submalar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region</w:t>
            </w:r>
          </w:p>
          <w:p w14:paraId="62EC127C" w14:textId="77777777" w:rsidR="000C135F" w:rsidRPr="00835E3A" w:rsidRDefault="000C135F" w:rsidP="00F23A28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lang w:val="en-US"/>
              </w:rPr>
              <w:t>Severe tear troughs and/or nasolabial folds</w:t>
            </w:r>
          </w:p>
          <w:p w14:paraId="158E149D" w14:textId="77777777" w:rsidR="000C135F" w:rsidRPr="00835E3A" w:rsidRDefault="000C135F" w:rsidP="00F23A28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lang w:val="en-US"/>
              </w:rPr>
              <w:t xml:space="preserve">Significant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nasojugal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folds and/or </w:t>
            </w:r>
            <w:proofErr w:type="spellStart"/>
            <w:r w:rsidRPr="00835E3A">
              <w:rPr>
                <w:rFonts w:ascii="Times New Roman" w:hAnsi="Times New Roman" w:cs="Times New Roman"/>
                <w:lang w:val="en-US"/>
              </w:rPr>
              <w:t>prejowl</w:t>
            </w:r>
            <w:proofErr w:type="spellEnd"/>
            <w:r w:rsidRPr="00835E3A">
              <w:rPr>
                <w:rFonts w:ascii="Times New Roman" w:hAnsi="Times New Roman" w:cs="Times New Roman"/>
                <w:lang w:val="en-US"/>
              </w:rPr>
              <w:t xml:space="preserve"> sulcus</w:t>
            </w:r>
          </w:p>
          <w:p w14:paraId="06B97E4A" w14:textId="77777777" w:rsidR="000C135F" w:rsidRPr="00835E3A" w:rsidRDefault="000C135F" w:rsidP="00F23A28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proofErr w:type="spellStart"/>
            <w:r w:rsidRPr="00835E3A">
              <w:rPr>
                <w:rFonts w:ascii="Times New Roman" w:hAnsi="Times New Roman" w:cs="Times New Roman"/>
              </w:rPr>
              <w:t>Significant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prominence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of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bony</w:t>
            </w:r>
            <w:proofErr w:type="spellEnd"/>
            <w:r w:rsidRPr="00835E3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35E3A">
              <w:rPr>
                <w:rFonts w:ascii="Times New Roman" w:hAnsi="Times New Roman" w:cs="Times New Roman"/>
              </w:rPr>
              <w:t>landmarks</w:t>
            </w:r>
            <w:proofErr w:type="spellEnd"/>
          </w:p>
          <w:p w14:paraId="152E99A7" w14:textId="77777777" w:rsidR="000C135F" w:rsidRPr="00835E3A" w:rsidRDefault="000C135F" w:rsidP="00F23A28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835E3A">
              <w:rPr>
                <w:rFonts w:ascii="Times New Roman" w:hAnsi="Times New Roman" w:cs="Times New Roman"/>
                <w:lang w:val="en-US"/>
              </w:rPr>
              <w:t>Significant visibility of underlying musculature</w:t>
            </w:r>
          </w:p>
        </w:tc>
      </w:tr>
    </w:tbl>
    <w:p w14:paraId="47953961" w14:textId="77777777" w:rsidR="000C135F" w:rsidRPr="000C135F" w:rsidRDefault="000C135F">
      <w:pPr>
        <w:rPr>
          <w:lang w:val="en-US"/>
        </w:rPr>
      </w:pPr>
    </w:p>
    <w:sectPr w:rsidR="000C135F" w:rsidRPr="000C13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95D85"/>
    <w:multiLevelType w:val="multilevel"/>
    <w:tmpl w:val="E1423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228241D"/>
    <w:multiLevelType w:val="multilevel"/>
    <w:tmpl w:val="56824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1DC1234"/>
    <w:multiLevelType w:val="multilevel"/>
    <w:tmpl w:val="2FD8C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B9D2898"/>
    <w:multiLevelType w:val="multilevel"/>
    <w:tmpl w:val="2AA6A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9AE5DD6"/>
    <w:multiLevelType w:val="multilevel"/>
    <w:tmpl w:val="2DD6F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ADD7AA6"/>
    <w:multiLevelType w:val="multilevel"/>
    <w:tmpl w:val="2EF86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67023279">
    <w:abstractNumId w:val="1"/>
  </w:num>
  <w:num w:numId="2" w16cid:durableId="769204784">
    <w:abstractNumId w:val="0"/>
  </w:num>
  <w:num w:numId="3" w16cid:durableId="325674219">
    <w:abstractNumId w:val="3"/>
  </w:num>
  <w:num w:numId="4" w16cid:durableId="927809726">
    <w:abstractNumId w:val="4"/>
  </w:num>
  <w:num w:numId="5" w16cid:durableId="293755640">
    <w:abstractNumId w:val="5"/>
  </w:num>
  <w:num w:numId="6" w16cid:durableId="19347074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5F"/>
    <w:rsid w:val="000C135F"/>
    <w:rsid w:val="00111CDF"/>
    <w:rsid w:val="00921957"/>
    <w:rsid w:val="00DE6587"/>
    <w:rsid w:val="00E20420"/>
    <w:rsid w:val="00FA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57FCA"/>
  <w15:chartTrackingRefBased/>
  <w15:docId w15:val="{BBB19D9F-19F6-405E-AD2F-188F01482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C13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C13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C13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C13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C13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C13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C13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C13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C13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C13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C13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C13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C135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C135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C13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C135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C13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C13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C1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C1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C13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C1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C13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C135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C135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C135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C13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C135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C135F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C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Martinez Vazquez</dc:creator>
  <cp:keywords/>
  <dc:description/>
  <cp:lastModifiedBy>Maite Martinez Vazquez</cp:lastModifiedBy>
  <cp:revision>1</cp:revision>
  <dcterms:created xsi:type="dcterms:W3CDTF">2025-02-26T09:04:00Z</dcterms:created>
  <dcterms:modified xsi:type="dcterms:W3CDTF">2025-02-26T09:08:00Z</dcterms:modified>
</cp:coreProperties>
</file>